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A26F1" w14:textId="4E5E27BA" w:rsidR="0022700E" w:rsidRPr="002C78BF" w:rsidRDefault="00D134C5" w:rsidP="00E92104">
      <w:pPr>
        <w:autoSpaceDE w:val="0"/>
        <w:autoSpaceDN w:val="0"/>
        <w:adjustRightInd w:val="0"/>
        <w:jc w:val="left"/>
        <w:rPr>
          <w:rFonts w:ascii="Arial" w:eastAsia="微软雅黑" w:hAnsi="Arial" w:cs="Arial"/>
          <w:color w:val="000000"/>
          <w:kern w:val="0"/>
          <w:szCs w:val="21"/>
        </w:rPr>
      </w:pPr>
      <w:r w:rsidRPr="002C78BF">
        <w:rPr>
          <w:rFonts w:ascii="Arial" w:eastAsia="微软雅黑" w:hAnsi="Arial" w:cs="Arial"/>
          <w:color w:val="000000"/>
          <w:kern w:val="0"/>
          <w:szCs w:val="21"/>
        </w:rPr>
        <w:t xml:space="preserve">Table </w:t>
      </w:r>
      <w:r w:rsidR="003D41B4">
        <w:rPr>
          <w:rFonts w:ascii="Arial" w:eastAsia="微软雅黑" w:hAnsi="Arial" w:cs="Arial" w:hint="eastAsia"/>
          <w:color w:val="000000"/>
          <w:kern w:val="0"/>
          <w:szCs w:val="21"/>
        </w:rPr>
        <w:t>3</w:t>
      </w:r>
      <w:r w:rsidR="00BC067E" w:rsidRPr="002C78BF">
        <w:rPr>
          <w:rFonts w:ascii="Arial" w:eastAsia="微软雅黑" w:hAnsi="Arial" w:cs="Arial"/>
          <w:color w:val="000000"/>
          <w:kern w:val="0"/>
          <w:szCs w:val="21"/>
        </w:rPr>
        <w:t xml:space="preserve">. </w:t>
      </w:r>
      <w:r w:rsidR="00584614" w:rsidRPr="002C78BF">
        <w:rPr>
          <w:rFonts w:ascii="Arial" w:eastAsia="微软雅黑" w:hAnsi="Arial" w:cs="Arial"/>
          <w:color w:val="000000"/>
          <w:kern w:val="0"/>
          <w:szCs w:val="21"/>
        </w:rPr>
        <w:t>Clinical informa</w:t>
      </w:r>
      <w:r w:rsidRPr="002C78BF">
        <w:rPr>
          <w:rFonts w:ascii="Arial" w:eastAsia="微软雅黑" w:hAnsi="Arial" w:cs="Arial"/>
          <w:color w:val="000000"/>
          <w:kern w:val="0"/>
          <w:szCs w:val="21"/>
        </w:rPr>
        <w:t>tion of samples of</w:t>
      </w:r>
      <w:r w:rsidRPr="002C78BF">
        <w:rPr>
          <w:rFonts w:ascii="Arial" w:hAnsi="Arial" w:cs="Arial"/>
          <w:sz w:val="20"/>
          <w:szCs w:val="20"/>
        </w:rPr>
        <w:t xml:space="preserve"> </w:t>
      </w:r>
      <w:r w:rsidR="00F3241E" w:rsidRPr="002C78BF">
        <w:rPr>
          <w:rFonts w:ascii="Arial" w:hAnsi="Arial" w:cs="Arial"/>
          <w:sz w:val="20"/>
          <w:szCs w:val="20"/>
        </w:rPr>
        <w:t>CAL</w:t>
      </w:r>
      <w:r w:rsidRPr="002C78BF">
        <w:rPr>
          <w:rFonts w:ascii="Arial" w:hAnsi="Arial" w:cs="Arial"/>
          <w:sz w:val="20"/>
          <w:szCs w:val="20"/>
        </w:rPr>
        <w:t xml:space="preserve"> and </w:t>
      </w:r>
      <w:r w:rsidR="00F3241E" w:rsidRPr="002C78BF">
        <w:rPr>
          <w:rFonts w:ascii="Arial" w:hAnsi="Arial" w:cs="Arial"/>
          <w:sz w:val="20"/>
          <w:szCs w:val="20"/>
        </w:rPr>
        <w:t>nCAL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332"/>
        <w:gridCol w:w="2273"/>
        <w:gridCol w:w="2917"/>
        <w:gridCol w:w="1504"/>
      </w:tblGrid>
      <w:tr w:rsidR="0022700E" w:rsidRPr="002C78BF" w14:paraId="63B822C2" w14:textId="77777777" w:rsidTr="005E6828">
        <w:trPr>
          <w:trHeight w:val="338"/>
        </w:trPr>
        <w:tc>
          <w:tcPr>
            <w:tcW w:w="1292" w:type="pct"/>
            <w:tcBorders>
              <w:left w:val="nil"/>
              <w:right w:val="nil"/>
            </w:tcBorders>
            <w:vAlign w:val="center"/>
          </w:tcPr>
          <w:p w14:paraId="54C4BE92" w14:textId="77777777" w:rsidR="0022700E" w:rsidRPr="002C78BF" w:rsidRDefault="00BC067E" w:rsidP="00A82A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259" w:type="pct"/>
            <w:tcBorders>
              <w:left w:val="nil"/>
              <w:right w:val="nil"/>
            </w:tcBorders>
            <w:vAlign w:val="center"/>
          </w:tcPr>
          <w:p w14:paraId="1ACFCAC5" w14:textId="483D7EA2" w:rsidR="0022700E" w:rsidRPr="002C78BF" w:rsidRDefault="002C78BF" w:rsidP="00F324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nCAL (n=</w:t>
            </w:r>
            <w:r>
              <w:rPr>
                <w:rFonts w:ascii="Arial" w:hAnsi="Arial" w:cs="Arial" w:hint="eastAsia"/>
                <w:sz w:val="20"/>
                <w:szCs w:val="20"/>
              </w:rPr>
              <w:t>81</w:t>
            </w:r>
            <w:r w:rsidRPr="002C78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1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A2B857" w14:textId="3D8C3E44" w:rsidR="0022700E" w:rsidRPr="002C78BF" w:rsidRDefault="002C78BF" w:rsidP="00F324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CAL (n=</w:t>
            </w: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  <w:r w:rsidRPr="002C78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86B419" w14:textId="3ECA2D45" w:rsidR="0022700E" w:rsidRPr="002C78BF" w:rsidRDefault="0001447D" w:rsidP="00A82A3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Significance</w:t>
            </w:r>
          </w:p>
        </w:tc>
      </w:tr>
      <w:tr w:rsidR="002C78BF" w:rsidRPr="002C78BF" w14:paraId="7290673D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5A19" w14:textId="2A25A187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4FFF40F4" w14:textId="271CE92F" w:rsidR="002C78BF" w:rsidRPr="002C78BF" w:rsidRDefault="002C78BF" w:rsidP="002C78BF">
            <w:pPr>
              <w:spacing w:line="320" w:lineRule="atLeast"/>
              <w:ind w:right="60"/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3.09±2.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0E6BC29C" w14:textId="462853A7" w:rsidR="002C78BF" w:rsidRPr="002C78BF" w:rsidRDefault="002C78BF" w:rsidP="002C78BF">
            <w:pPr>
              <w:spacing w:line="320" w:lineRule="atLeast"/>
              <w:ind w:right="60"/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3.52±3.1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71598B6" w14:textId="5C44383A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23314038" w14:textId="77777777" w:rsidTr="00454960">
        <w:trPr>
          <w:trHeight w:val="327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894C" w14:textId="241C5289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BMI (kg/m</w:t>
            </w:r>
            <w:r w:rsidRPr="002C78B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2C78B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2300DF16" w14:textId="40409E73" w:rsidR="002C78BF" w:rsidRPr="002C78BF" w:rsidRDefault="002C78BF" w:rsidP="002C78B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16.52±2.6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737B047D" w14:textId="732B09BE" w:rsidR="002C78BF" w:rsidRPr="002C78BF" w:rsidRDefault="002C78BF" w:rsidP="002C78B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16.95±1.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16823C6" w14:textId="0A690A5F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6FD7E914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5D4A" w14:textId="77C4C9C4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51FCBB85" w14:textId="19AD034E" w:rsidR="002C78BF" w:rsidRPr="002C78BF" w:rsidRDefault="002C78BF" w:rsidP="002C78B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67B2BCC6" w14:textId="1D648202" w:rsidR="002C78BF" w:rsidRPr="002C78BF" w:rsidRDefault="002C78BF" w:rsidP="002C78B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F00E181" w14:textId="24F3EA31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548CD127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CBEA9" w14:textId="59BF40DC" w:rsidR="002C78BF" w:rsidRPr="002C78BF" w:rsidRDefault="002C78BF" w:rsidP="002C78BF">
            <w:pPr>
              <w:ind w:firstLineChars="100" w:firstLine="20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49EB17A9" w14:textId="1C903D11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5AF7860F" w14:textId="2EB5BDAC" w:rsidR="002C78BF" w:rsidRPr="002C78BF" w:rsidRDefault="002E4F62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1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4DEDB38" w14:textId="6C0535F7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C78BF" w:rsidRPr="002C78BF" w14:paraId="6C825318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AEE4" w14:textId="179E8945" w:rsidR="002C78BF" w:rsidRPr="002C78BF" w:rsidRDefault="002C78BF" w:rsidP="002C78BF">
            <w:pPr>
              <w:ind w:left="227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18245FC" w14:textId="3CFE39FF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43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7DC39043" w14:textId="2A2EC448" w:rsidR="002C78BF" w:rsidRPr="002C78BF" w:rsidRDefault="002E4F62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28251A0" w14:textId="77777777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C78BF" w:rsidRPr="002C78BF" w14:paraId="4934BD1B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B61B" w14:textId="0ED38C50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b/>
                <w:bCs/>
                <w:sz w:val="20"/>
                <w:szCs w:val="20"/>
              </w:rPr>
              <w:t>Ethnic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3BE90359" w14:textId="33DC42D2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7532497E" w14:textId="23FC3FB1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53A50A6" w14:textId="2F0B23C7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7C52CB89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959F" w14:textId="64D413B9" w:rsidR="002C78BF" w:rsidRPr="002C78BF" w:rsidRDefault="002C78BF" w:rsidP="002C78BF">
            <w:pPr>
              <w:ind w:firstLineChars="100" w:firstLine="200"/>
              <w:jc w:val="lef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Minorities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60439BF3" w14:textId="10FCBBA4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1CC2930B" w14:textId="70F7F063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F8FD7B2" w14:textId="79D0B530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</w:p>
        </w:tc>
      </w:tr>
      <w:tr w:rsidR="002C78BF" w:rsidRPr="002C78BF" w14:paraId="56892425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3AFD" w14:textId="3BE690D5" w:rsidR="002C78BF" w:rsidRPr="002C78BF" w:rsidRDefault="002C78BF" w:rsidP="002C78BF">
            <w:pPr>
              <w:ind w:left="227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Han Nationality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207EA4E6" w14:textId="60EFBE0F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7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3588CCBE" w14:textId="0D2D9024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C236FE9" w14:textId="77777777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C78BF" w:rsidRPr="002C78BF" w14:paraId="654FEDFD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8BDC" w14:textId="1F1765EF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WBC (×10</w:t>
            </w:r>
            <w:r w:rsidRPr="002C78BF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2C78BF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3BCE70C1" w14:textId="0D971309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14.4±5.7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79C88349" w14:textId="67ADACAD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14.65±7.5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C618C4C" w14:textId="301287EB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76E48CA4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9AE5" w14:textId="66E62E97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N</w:t>
            </w:r>
            <w:bookmarkStart w:id="0" w:name="OLE_LINK1"/>
            <w:r w:rsidRPr="002C78BF">
              <w:rPr>
                <w:rFonts w:ascii="Arial" w:hAnsi="Arial" w:cs="Arial"/>
                <w:sz w:val="20"/>
                <w:szCs w:val="20"/>
              </w:rPr>
              <w:t xml:space="preserve"> (%)</w:t>
            </w:r>
            <w:bookmarkEnd w:id="0"/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7658F983" w14:textId="3F7C8100" w:rsidR="002C78BF" w:rsidRPr="002C78BF" w:rsidRDefault="002C78BF" w:rsidP="002C78B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67.96±15.89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4E690AE1" w14:textId="5BC1141E" w:rsidR="002C78BF" w:rsidRPr="002C78BF" w:rsidRDefault="002C78BF" w:rsidP="002C78B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67.48±16.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ED32FFB" w14:textId="09AE64A0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03A79A7E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7553" w14:textId="680FFC79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L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1545D3D6" w14:textId="5D0DD7D3" w:rsidR="002C78BF" w:rsidRPr="002C78BF" w:rsidRDefault="002C78BF" w:rsidP="002C78B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23.56±13.96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32DC74B0" w14:textId="482B495B" w:rsidR="002C78BF" w:rsidRPr="002C78BF" w:rsidRDefault="002C78BF" w:rsidP="002C78BF">
            <w:pPr>
              <w:jc w:val="center"/>
              <w:rPr>
                <w:rFonts w:ascii="Arial" w:eastAsia="宋体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22.16±11.6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E754367" w14:textId="7AB28838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4155AA4F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E7F9B" w14:textId="6F3553E9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M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25D2411D" w14:textId="3BB5A436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6.15±2.96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0E18CD48" w14:textId="626BAB1E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6.34±3.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6887EB2A" w14:textId="5F4DDCCD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0440F1F0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82CD" w14:textId="4D21ED1B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RBC (×10</w:t>
            </w:r>
            <w:r w:rsidRPr="002C78BF"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  <w:r w:rsidRPr="002C78BF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06DADBF" w14:textId="66E9E06E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4.21±0.5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0AAF1F81" w14:textId="682762FF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4.15±0.5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B58444B" w14:textId="0A96AD62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27DF0F0C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49A5" w14:textId="537F96B8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HGB (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4FAC2764" w14:textId="24DE46E6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110.46±11.48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1A70091D" w14:textId="4343E861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110.48±10.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71A5295" w14:textId="0D990399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227A24C9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0EEF" w14:textId="08B5493A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PLT (×10</w:t>
            </w:r>
            <w:r w:rsidRPr="002C78BF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2C78BF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47B6BCEB" w14:textId="2412942C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356.62±122.0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487A51E5" w14:textId="477B4CBE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338±122.8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7A4A5D2" w14:textId="74EE7579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09815D52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1EF0A" w14:textId="3E3CBF4E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HCT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709C1910" w14:textId="3A56F5A9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33.45±3.2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2F7A7120" w14:textId="6DD25097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33.98±3.3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752AB46" w14:textId="6BA51168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77F21709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D1CE" w14:textId="5E9E0261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1" w:name="OLE_LINK2"/>
            <w:r w:rsidRPr="002C78BF">
              <w:rPr>
                <w:rFonts w:ascii="Arial" w:hAnsi="Arial" w:cs="Arial"/>
                <w:sz w:val="20"/>
                <w:szCs w:val="20"/>
              </w:rPr>
              <w:t>PCT</w:t>
            </w:r>
            <w:bookmarkEnd w:id="1"/>
            <w:r w:rsidRPr="002C78B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5AE9C76" w14:textId="422DC2A3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0.34±0.1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16B51F6E" w14:textId="7E591016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0.32±0.0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D837A28" w14:textId="41EE25ED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342D852B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B18D" w14:textId="4D43A5E1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CRP (m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212A3CAD" w14:textId="595584F0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69.71±44.79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6C667324" w14:textId="7D9F0CC1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84.6±49.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15C120F" w14:textId="33CA8097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453D6820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938B" w14:textId="34BFBDB3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1ADB1BEE" w14:textId="650177B5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60.65±78.8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62CB4A88" w14:textId="14473565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64.23±61.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BF731C7" w14:textId="1D992E55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147D5377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1981" w14:textId="66827788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747645A6" w14:textId="61F96E4C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46.99±46.43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785ADEB2" w14:textId="311E936A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46.86±37.4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11E5A5C" w14:textId="09B89679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0CF4D248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C01E" w14:textId="3AF99074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AST/ALT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992081B" w14:textId="5B0521B8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1.41±0.8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424DB90B" w14:textId="5B8F4A39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1.24±0.7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3AC0AE8B" w14:textId="04381FA3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13F1842C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C815" w14:textId="75A0EA48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TB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88FA2C0" w14:textId="584C2682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11.51±14.61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0963606B" w14:textId="2B5D7128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8.62±8.8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47692FB" w14:textId="11086AA4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478BC9A1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4F6C" w14:textId="40C1C5D0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DBIL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43BBA7FE" w14:textId="2C79AA54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6.27±11.7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1128993D" w14:textId="4AFE4164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4.55±7.4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D8B6418" w14:textId="2B4A590A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1C26828F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30851" w14:textId="3544CEB5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IDIL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4D22FBAB" w14:textId="54395C53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5.25±3.6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521DACB5" w14:textId="52BD5C7A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3.84±1.6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7777092" w14:textId="7F93E3B2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4792B9BE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628C" w14:textId="0407A863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ALB (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EB049FD" w14:textId="13130A8E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40.49±4.52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1C131A12" w14:textId="7EE1AD49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40.76±5.0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3DBEFFE" w14:textId="4D39C8FD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0FD29211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7906" w14:textId="6BD1B84A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GLB (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24EBD491" w14:textId="090E10DD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22.12±4.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06467C0C" w14:textId="37CECF12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21.5±3.4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91182C5" w14:textId="2DF0D29B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2186D476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4921" w14:textId="30140470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2" w:name="OLE_LINK3"/>
            <w:r w:rsidRPr="002C78BF">
              <w:rPr>
                <w:rFonts w:ascii="Arial" w:hAnsi="Arial" w:cs="Arial"/>
                <w:sz w:val="20"/>
                <w:szCs w:val="20"/>
              </w:rPr>
              <w:t>γGT</w:t>
            </w:r>
            <w:bookmarkEnd w:id="2"/>
            <w:r w:rsidRPr="002C78BF">
              <w:rPr>
                <w:rFonts w:ascii="Arial" w:hAnsi="Arial" w:cs="Arial"/>
                <w:sz w:val="20"/>
                <w:szCs w:val="20"/>
              </w:rPr>
              <w:t xml:space="preserve">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3143E40" w14:textId="5887A00D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64.75±84.44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3AA4C6C3" w14:textId="273E8CC7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63.32±56.7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E69F271" w14:textId="3CF4BBAB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005C2F2D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6C90" w14:textId="15847954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LDH 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1FEA4E9" w14:textId="3AEA92F9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316.59±85.8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210934E5" w14:textId="4D9DCC9B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305.5±103.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93EFC26" w14:textId="794D54F4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53FF57E8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7E14" w14:textId="080D5C74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PA (m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3B13AFF7" w14:textId="5632CC45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59.09±34.2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7D5271C4" w14:textId="471787FF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58.75±37.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EE360A4" w14:textId="7891FB9D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7F37CBF6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4171" w14:textId="4FD6AC72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ALP(U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6DC73D93" w14:textId="1638B79B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196.34±64.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0F923315" w14:textId="25FD64B8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208.55±60.9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6BE57B6" w14:textId="7B862CAA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1C070845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9D79" w14:textId="25B9002F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UN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6BDDDD3B" w14:textId="0DF044F1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3.28±1.07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397D1C11" w14:textId="4AB1CED4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3.34±1.2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FAA86EE" w14:textId="349C3D59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2E3373C7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4EE32" w14:textId="2C044F91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Cr (u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7C2D7AC" w14:textId="7DBA0933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27.01±6.03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58D89D5A" w14:textId="4A9C46C0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25.73±7.4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919648F" w14:textId="5448D685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3187F6F9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6B1E" w14:textId="447A8787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CYSC (mg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5D331EDC" w14:textId="7188D650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0.8±0.18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0D33CA46" w14:textId="79E836E6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0.84±0.1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6E38592" w14:textId="74CA4D42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6D834568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A8C7E" w14:textId="515308F0" w:rsidR="002C78BF" w:rsidRPr="002C78BF" w:rsidRDefault="002C78BF" w:rsidP="002C78BF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2C78BF">
              <w:rPr>
                <w:rFonts w:ascii="Arial" w:hAnsi="Arial" w:cs="Arial"/>
                <w:sz w:val="20"/>
                <w:szCs w:val="20"/>
              </w:rPr>
              <w:t>UA (u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3D8C960A" w14:textId="564E3DAA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213.36±72.2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5564D66C" w14:textId="34095209" w:rsidR="002C78BF" w:rsidRPr="002C78BF" w:rsidRDefault="002C78BF" w:rsidP="002C78BF">
            <w:pPr>
              <w:jc w:val="center"/>
              <w:rPr>
                <w:rFonts w:ascii="Arial" w:eastAsia="宋体" w:hAnsi="Arial" w:cs="Arial"/>
                <w:color w:val="010205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195±74.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882D071" w14:textId="75E34A20" w:rsidR="002C78BF" w:rsidRPr="002C78BF" w:rsidRDefault="002C78BF" w:rsidP="002C78B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0F2501D8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1603B3A9" w14:textId="34258754" w:rsidR="002C78BF" w:rsidRPr="002C78BF" w:rsidRDefault="002C78BF" w:rsidP="002C78BF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8BF">
              <w:rPr>
                <w:rFonts w:ascii="Arial" w:hAnsi="Arial" w:cs="Arial"/>
                <w:color w:val="000000"/>
                <w:sz w:val="22"/>
                <w:szCs w:val="22"/>
              </w:rPr>
              <w:t>TC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27100555" w14:textId="2652A18F" w:rsidR="002C78BF" w:rsidRPr="002C78BF" w:rsidRDefault="002C78BF" w:rsidP="002C78B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3.36±0.73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2CA9446E" w14:textId="3E8B28BE" w:rsidR="002C78BF" w:rsidRPr="002C78BF" w:rsidRDefault="002C78BF" w:rsidP="002C78B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2.98±0.5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4B2EC6D" w14:textId="4C7772D3" w:rsidR="002C78BF" w:rsidRPr="002C78BF" w:rsidRDefault="002C78BF" w:rsidP="002C78B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3331681C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nil"/>
              <w:right w:val="nil"/>
            </w:tcBorders>
          </w:tcPr>
          <w:p w14:paraId="1241FF76" w14:textId="1EC57CEE" w:rsidR="002C78BF" w:rsidRPr="002C78BF" w:rsidRDefault="002C78BF" w:rsidP="002C78BF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8BF">
              <w:rPr>
                <w:rFonts w:ascii="Arial" w:hAnsi="Arial" w:cs="Arial"/>
                <w:color w:val="000000"/>
                <w:sz w:val="22"/>
                <w:szCs w:val="22"/>
              </w:rPr>
              <w:t>HDLC (mmol/L)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</w:tcPr>
          <w:p w14:paraId="08F1FA2F" w14:textId="5D76B182" w:rsidR="002C78BF" w:rsidRPr="002C78BF" w:rsidRDefault="002C78BF" w:rsidP="002C78B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0.74±0.35</w:t>
            </w:r>
          </w:p>
        </w:tc>
        <w:tc>
          <w:tcPr>
            <w:tcW w:w="1616" w:type="pct"/>
            <w:tcBorders>
              <w:top w:val="nil"/>
              <w:left w:val="nil"/>
              <w:bottom w:val="nil"/>
              <w:right w:val="nil"/>
            </w:tcBorders>
          </w:tcPr>
          <w:p w14:paraId="461785E9" w14:textId="58CDC3DC" w:rsidR="002C78BF" w:rsidRPr="002C78BF" w:rsidRDefault="002C78BF" w:rsidP="002C78B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0.76±0.2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F791543" w14:textId="663A9F71" w:rsidR="002C78BF" w:rsidRPr="002C78BF" w:rsidRDefault="002C78BF" w:rsidP="002C78B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C78BF" w:rsidRPr="002C78BF" w14:paraId="1B589B0D" w14:textId="77777777" w:rsidTr="00454960">
        <w:trPr>
          <w:trHeight w:val="338"/>
        </w:trPr>
        <w:tc>
          <w:tcPr>
            <w:tcW w:w="12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8A0F8" w14:textId="19568104" w:rsidR="002C78BF" w:rsidRPr="002C78BF" w:rsidRDefault="002C78BF" w:rsidP="002C78BF">
            <w:pPr>
              <w:jc w:val="lef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8BF">
              <w:rPr>
                <w:rFonts w:ascii="Arial" w:hAnsi="Arial" w:cs="Arial"/>
                <w:color w:val="000000"/>
                <w:sz w:val="22"/>
                <w:szCs w:val="22"/>
              </w:rPr>
              <w:t>LDLC (mmol/L)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40DAE" w14:textId="114D8B23" w:rsidR="002C78BF" w:rsidRPr="002C78BF" w:rsidRDefault="002C78BF" w:rsidP="002C78B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3.07±3.32</w:t>
            </w:r>
          </w:p>
        </w:tc>
        <w:tc>
          <w:tcPr>
            <w:tcW w:w="1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9D9FE7" w14:textId="23F242E4" w:rsidR="002C78BF" w:rsidRPr="002C78BF" w:rsidRDefault="002C78BF" w:rsidP="002C78B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2.22±0.7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C5CFF" w14:textId="43BDA617" w:rsidR="002C78BF" w:rsidRPr="002C78BF" w:rsidRDefault="002C78BF" w:rsidP="002C78B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C78BF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4C670F4A" w14:textId="0DDBDDE8" w:rsidR="00942242" w:rsidRPr="002C78BF" w:rsidRDefault="00061C1A" w:rsidP="00B14963">
      <w:pPr>
        <w:rPr>
          <w:rFonts w:ascii="Arial" w:hAnsi="Arial" w:cs="Arial"/>
          <w:sz w:val="20"/>
          <w:szCs w:val="20"/>
        </w:rPr>
      </w:pPr>
      <w:r w:rsidRPr="002C78BF">
        <w:rPr>
          <w:rFonts w:ascii="Arial" w:hAnsi="Arial" w:cs="Arial"/>
          <w:sz w:val="20"/>
          <w:szCs w:val="20"/>
        </w:rPr>
        <w:t>*&lt;0.05; **&lt;0.01;***&lt;0.001;NS, not significant</w:t>
      </w:r>
      <w:r w:rsidR="00CC7B8B" w:rsidRPr="002C78BF">
        <w:rPr>
          <w:rFonts w:ascii="Arial" w:hAnsi="Arial" w:cs="Arial"/>
          <w:sz w:val="20"/>
          <w:szCs w:val="20"/>
        </w:rPr>
        <w:t xml:space="preserve">; BMI, body mass index; N, neutrophil; L, lymphocyte; M, monocyte; </w:t>
      </w:r>
      <w:r w:rsidR="00CC4F5D" w:rsidRPr="002C78BF">
        <w:rPr>
          <w:rFonts w:ascii="Arial" w:hAnsi="Arial" w:cs="Arial"/>
          <w:sz w:val="20"/>
          <w:szCs w:val="20"/>
        </w:rPr>
        <w:t xml:space="preserve">RBC, </w:t>
      </w:r>
      <w:r w:rsidR="003F65FD" w:rsidRPr="002C78BF">
        <w:rPr>
          <w:rFonts w:ascii="Arial" w:hAnsi="Arial" w:cs="Arial"/>
          <w:sz w:val="20"/>
          <w:szCs w:val="20"/>
        </w:rPr>
        <w:t xml:space="preserve">red blood cell; </w:t>
      </w:r>
      <w:r w:rsidR="00CC7B8B" w:rsidRPr="002C78BF">
        <w:rPr>
          <w:rFonts w:ascii="Arial" w:hAnsi="Arial" w:cs="Arial"/>
          <w:sz w:val="20"/>
          <w:szCs w:val="20"/>
        </w:rPr>
        <w:t xml:space="preserve">HGB, hemoglobin; </w:t>
      </w:r>
      <w:r w:rsidR="00CC4F5D" w:rsidRPr="002C78BF">
        <w:rPr>
          <w:rFonts w:ascii="Arial" w:hAnsi="Arial" w:cs="Arial"/>
          <w:sz w:val="20"/>
          <w:szCs w:val="20"/>
        </w:rPr>
        <w:t xml:space="preserve">PLT, </w:t>
      </w:r>
      <w:r w:rsidR="003F65FD" w:rsidRPr="002C78BF">
        <w:rPr>
          <w:rFonts w:ascii="Arial" w:hAnsi="Arial" w:cs="Arial"/>
          <w:sz w:val="20"/>
          <w:szCs w:val="20"/>
        </w:rPr>
        <w:t xml:space="preserve">platelet; </w:t>
      </w:r>
      <w:r w:rsidR="00CC4F5D" w:rsidRPr="002C78BF">
        <w:rPr>
          <w:rFonts w:ascii="Arial" w:hAnsi="Arial" w:cs="Arial"/>
          <w:sz w:val="20"/>
          <w:szCs w:val="20"/>
        </w:rPr>
        <w:t xml:space="preserve">HCT, </w:t>
      </w:r>
      <w:r w:rsidR="003F65FD" w:rsidRPr="002C78BF">
        <w:rPr>
          <w:rFonts w:ascii="Arial" w:hAnsi="Arial" w:cs="Arial"/>
          <w:sz w:val="20"/>
          <w:szCs w:val="20"/>
        </w:rPr>
        <w:t xml:space="preserve">Hematocrit; </w:t>
      </w:r>
      <w:r w:rsidR="00CC7B8B" w:rsidRPr="002C78BF">
        <w:rPr>
          <w:rFonts w:ascii="Arial" w:hAnsi="Arial" w:cs="Arial"/>
          <w:sz w:val="20"/>
          <w:szCs w:val="20"/>
        </w:rPr>
        <w:t xml:space="preserve">PCT, procalcitonin; </w:t>
      </w:r>
      <w:r w:rsidR="00CC4F5D" w:rsidRPr="002C78BF">
        <w:rPr>
          <w:rFonts w:ascii="Arial" w:hAnsi="Arial" w:cs="Arial"/>
          <w:sz w:val="20"/>
          <w:szCs w:val="20"/>
        </w:rPr>
        <w:lastRenderedPageBreak/>
        <w:t xml:space="preserve">CRP, </w:t>
      </w:r>
      <w:r w:rsidR="003F65FD" w:rsidRPr="002C78BF">
        <w:rPr>
          <w:rFonts w:ascii="Arial" w:hAnsi="Arial" w:cs="Arial"/>
          <w:sz w:val="20"/>
          <w:szCs w:val="20"/>
        </w:rPr>
        <w:t xml:space="preserve">C-reactive protein; </w:t>
      </w:r>
      <w:r w:rsidR="00CC7B8B" w:rsidRPr="002C78BF">
        <w:rPr>
          <w:rFonts w:ascii="Arial" w:hAnsi="Arial" w:cs="Arial"/>
          <w:sz w:val="20"/>
          <w:szCs w:val="20"/>
        </w:rPr>
        <w:t>γGT, γ glutamyltransferase; PA, serum prealbumin;</w:t>
      </w:r>
      <w:r w:rsidR="003F65FD" w:rsidRPr="002C78BF">
        <w:rPr>
          <w:rFonts w:ascii="Arial" w:hAnsi="Arial" w:cs="Arial"/>
          <w:sz w:val="20"/>
          <w:szCs w:val="20"/>
        </w:rPr>
        <w:t xml:space="preserve"> </w:t>
      </w:r>
      <w:r w:rsidR="00CC4F5D" w:rsidRPr="002C78BF">
        <w:rPr>
          <w:rFonts w:ascii="Arial" w:hAnsi="Arial" w:cs="Arial"/>
          <w:sz w:val="20"/>
          <w:szCs w:val="20"/>
        </w:rPr>
        <w:t xml:space="preserve">ALP, </w:t>
      </w:r>
      <w:r w:rsidR="003F65FD" w:rsidRPr="002C78BF">
        <w:rPr>
          <w:rFonts w:ascii="Arial" w:hAnsi="Arial" w:cs="Arial"/>
          <w:sz w:val="20"/>
          <w:szCs w:val="20"/>
        </w:rPr>
        <w:t xml:space="preserve">alkaline phosphatase; </w:t>
      </w:r>
      <w:r w:rsidR="00CC4F5D" w:rsidRPr="002C78BF">
        <w:rPr>
          <w:rFonts w:ascii="Arial" w:hAnsi="Arial" w:cs="Arial"/>
          <w:sz w:val="20"/>
          <w:szCs w:val="20"/>
        </w:rPr>
        <w:t xml:space="preserve">CYSC, </w:t>
      </w:r>
      <w:r w:rsidR="003F65FD" w:rsidRPr="002C78BF">
        <w:rPr>
          <w:rFonts w:ascii="Arial" w:hAnsi="Arial" w:cs="Arial"/>
          <w:sz w:val="20"/>
          <w:szCs w:val="20"/>
        </w:rPr>
        <w:t>Cystatin C.</w:t>
      </w:r>
    </w:p>
    <w:p w14:paraId="09D11C35" w14:textId="21457CD6" w:rsidR="00CC7B8B" w:rsidRPr="002C78BF" w:rsidRDefault="00F8702F" w:rsidP="00B14963">
      <w:pPr>
        <w:rPr>
          <w:rFonts w:ascii="Arial" w:hAnsi="Arial" w:cs="Arial"/>
          <w:sz w:val="20"/>
          <w:szCs w:val="20"/>
        </w:rPr>
      </w:pPr>
      <w:r w:rsidRPr="002C78BF">
        <w:rPr>
          <w:rFonts w:ascii="Arial" w:hAnsi="Arial" w:cs="Arial"/>
          <w:sz w:val="20"/>
          <w:szCs w:val="20"/>
        </w:rPr>
        <w:t>C</w:t>
      </w:r>
      <w:r w:rsidR="00B14963" w:rsidRPr="002C78BF">
        <w:rPr>
          <w:rFonts w:ascii="Arial" w:hAnsi="Arial" w:cs="Arial"/>
          <w:sz w:val="20"/>
          <w:szCs w:val="20"/>
        </w:rPr>
        <w:t xml:space="preserve">ontinues </w:t>
      </w:r>
      <w:r w:rsidR="00CC7B8B" w:rsidRPr="002C78BF">
        <w:rPr>
          <w:rFonts w:ascii="Arial" w:hAnsi="Arial" w:cs="Arial"/>
          <w:sz w:val="20"/>
          <w:szCs w:val="20"/>
        </w:rPr>
        <w:t xml:space="preserve">data </w:t>
      </w:r>
      <w:r w:rsidR="00B14963" w:rsidRPr="002C78BF">
        <w:rPr>
          <w:rFonts w:ascii="Arial" w:hAnsi="Arial" w:cs="Arial"/>
          <w:sz w:val="20"/>
          <w:szCs w:val="20"/>
        </w:rPr>
        <w:t xml:space="preserve">were </w:t>
      </w:r>
      <w:r w:rsidR="00CC7B8B" w:rsidRPr="002C78BF">
        <w:rPr>
          <w:rFonts w:ascii="Arial" w:hAnsi="Arial" w:cs="Arial"/>
          <w:sz w:val="20"/>
          <w:szCs w:val="20"/>
        </w:rPr>
        <w:t>presented as mean ± SD; categorical variables were presented as percentage.</w:t>
      </w:r>
    </w:p>
    <w:p w14:paraId="799F60D8" w14:textId="77777777" w:rsidR="0022700E" w:rsidRPr="002C78BF" w:rsidRDefault="0022700E" w:rsidP="00A82A3A">
      <w:pPr>
        <w:jc w:val="left"/>
        <w:rPr>
          <w:rFonts w:ascii="Arial" w:hAnsi="Arial" w:cs="Arial"/>
          <w:sz w:val="20"/>
          <w:szCs w:val="20"/>
        </w:rPr>
      </w:pPr>
    </w:p>
    <w:sectPr w:rsidR="0022700E" w:rsidRPr="002C78BF" w:rsidSect="00A82A3A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8821FA" w14:textId="77777777" w:rsidR="0061099C" w:rsidRDefault="0061099C" w:rsidP="00A21650">
      <w:r>
        <w:separator/>
      </w:r>
    </w:p>
  </w:endnote>
  <w:endnote w:type="continuationSeparator" w:id="0">
    <w:p w14:paraId="177B35DD" w14:textId="77777777" w:rsidR="0061099C" w:rsidRDefault="0061099C" w:rsidP="00A21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99E796" w14:textId="77777777" w:rsidR="0061099C" w:rsidRDefault="0061099C" w:rsidP="00A21650">
      <w:r>
        <w:separator/>
      </w:r>
    </w:p>
  </w:footnote>
  <w:footnote w:type="continuationSeparator" w:id="0">
    <w:p w14:paraId="664EDD6E" w14:textId="77777777" w:rsidR="0061099C" w:rsidRDefault="0061099C" w:rsidP="00A21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NhMzQ0OWRiOTljZTNjYmI3ZDM2ODE3NzAyMThlYzgifQ=="/>
  </w:docVars>
  <w:rsids>
    <w:rsidRoot w:val="0022700E"/>
    <w:rsid w:val="00006D96"/>
    <w:rsid w:val="0001447D"/>
    <w:rsid w:val="00021D49"/>
    <w:rsid w:val="00061C1A"/>
    <w:rsid w:val="000C1CD6"/>
    <w:rsid w:val="00190C65"/>
    <w:rsid w:val="0022700E"/>
    <w:rsid w:val="00233904"/>
    <w:rsid w:val="00255BC8"/>
    <w:rsid w:val="00283FFE"/>
    <w:rsid w:val="002C78BF"/>
    <w:rsid w:val="002E4F62"/>
    <w:rsid w:val="00313A2F"/>
    <w:rsid w:val="003D41B4"/>
    <w:rsid w:val="003F65FD"/>
    <w:rsid w:val="00584614"/>
    <w:rsid w:val="005B3DFD"/>
    <w:rsid w:val="005B6AE2"/>
    <w:rsid w:val="005E6828"/>
    <w:rsid w:val="0061099C"/>
    <w:rsid w:val="006B4EF3"/>
    <w:rsid w:val="00850104"/>
    <w:rsid w:val="00870CD3"/>
    <w:rsid w:val="00897ED7"/>
    <w:rsid w:val="00942242"/>
    <w:rsid w:val="009A622F"/>
    <w:rsid w:val="009C131E"/>
    <w:rsid w:val="00A21650"/>
    <w:rsid w:val="00A82A3A"/>
    <w:rsid w:val="00A85E0F"/>
    <w:rsid w:val="00AF3539"/>
    <w:rsid w:val="00B14963"/>
    <w:rsid w:val="00B80D12"/>
    <w:rsid w:val="00BC067E"/>
    <w:rsid w:val="00C8218A"/>
    <w:rsid w:val="00C8711C"/>
    <w:rsid w:val="00CA1B51"/>
    <w:rsid w:val="00CC4F5D"/>
    <w:rsid w:val="00CC7B8B"/>
    <w:rsid w:val="00D134C5"/>
    <w:rsid w:val="00D21363"/>
    <w:rsid w:val="00E82657"/>
    <w:rsid w:val="00E92104"/>
    <w:rsid w:val="00F05022"/>
    <w:rsid w:val="00F3241E"/>
    <w:rsid w:val="00F8702F"/>
    <w:rsid w:val="00FE0687"/>
    <w:rsid w:val="2103489E"/>
    <w:rsid w:val="258C3110"/>
    <w:rsid w:val="2BA62BCB"/>
    <w:rsid w:val="61313C2D"/>
    <w:rsid w:val="64516B7C"/>
    <w:rsid w:val="6BAA6A88"/>
    <w:rsid w:val="6E52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3C4DF3"/>
  <w15:docId w15:val="{84B72ADD-66F4-DF45-9EB7-2A8E532AC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autoRedefine/>
    <w:qFormat/>
    <w:rPr>
      <w:sz w:val="24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rsid w:val="00A21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A2165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A21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A2165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Balloon Text"/>
    <w:basedOn w:val="a"/>
    <w:link w:val="aa"/>
    <w:rsid w:val="00A21650"/>
    <w:rPr>
      <w:sz w:val="18"/>
      <w:szCs w:val="18"/>
    </w:rPr>
  </w:style>
  <w:style w:type="character" w:customStyle="1" w:styleId="aa">
    <w:name w:val="批注框文本 字符"/>
    <w:basedOn w:val="a0"/>
    <w:link w:val="a9"/>
    <w:rsid w:val="00A2165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osio 王</cp:lastModifiedBy>
  <cp:revision>8</cp:revision>
  <dcterms:created xsi:type="dcterms:W3CDTF">2024-09-02T07:21:00Z</dcterms:created>
  <dcterms:modified xsi:type="dcterms:W3CDTF">2025-01-26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EDB3E12675647598DE889F26728068D_12</vt:lpwstr>
  </property>
  <property fmtid="{D5CDD505-2E9C-101B-9397-08002B2CF9AE}" pid="4" name="GrammarlyDocumentId">
    <vt:lpwstr>235dfae1d383488d97876769118e2fb48ee4eebd0aca35441060fe08181d3d52</vt:lpwstr>
  </property>
</Properties>
</file>